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EC791" w14:textId="77777777" w:rsidR="007A526B" w:rsidRPr="002B22B1" w:rsidRDefault="007A526B" w:rsidP="007A526B">
      <w:pPr>
        <w:rPr>
          <w:szCs w:val="20"/>
        </w:rPr>
      </w:pPr>
    </w:p>
    <w:tbl>
      <w:tblPr>
        <w:tblW w:w="8755" w:type="dxa"/>
        <w:jc w:val="center"/>
        <w:tblLayout w:type="fixed"/>
        <w:tblLook w:val="04A0" w:firstRow="1" w:lastRow="0" w:firstColumn="1" w:lastColumn="0" w:noHBand="0" w:noVBand="1"/>
      </w:tblPr>
      <w:tblGrid>
        <w:gridCol w:w="2610"/>
        <w:gridCol w:w="2220"/>
        <w:gridCol w:w="792"/>
        <w:gridCol w:w="1096"/>
        <w:gridCol w:w="990"/>
        <w:gridCol w:w="1047"/>
      </w:tblGrid>
      <w:tr w:rsidR="007A526B" w:rsidRPr="002B22B1" w14:paraId="13788BC3" w14:textId="77777777" w:rsidTr="005171D6">
        <w:trPr>
          <w:trHeight w:val="465"/>
          <w:jc w:val="center"/>
        </w:trPr>
        <w:tc>
          <w:tcPr>
            <w:tcW w:w="48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BACEBC" w14:textId="77777777" w:rsidR="007A526B" w:rsidRPr="002B22B1" w:rsidRDefault="007A526B" w:rsidP="005171D6">
            <w:r w:rsidRPr="002B22B1">
              <w:t xml:space="preserve">Year 2030 – Low Economy – Intermediate (low) defense – </w:t>
            </w:r>
            <w:r>
              <w:t xml:space="preserve"> </w:t>
            </w:r>
            <w:r w:rsidRPr="002B22B1">
              <w:t xml:space="preserve">Default parameters of performance   </w:t>
            </w:r>
          </w:p>
        </w:tc>
        <w:tc>
          <w:tcPr>
            <w:tcW w:w="18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D99B998" w14:textId="77777777" w:rsidR="007A526B" w:rsidRPr="002B22B1" w:rsidRDefault="007A526B" w:rsidP="005171D6">
            <w:r w:rsidRPr="002B22B1">
              <w:t>Discount rate = 2%</w:t>
            </w:r>
          </w:p>
        </w:tc>
        <w:tc>
          <w:tcPr>
            <w:tcW w:w="20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D71D801" w14:textId="77777777" w:rsidR="007A526B" w:rsidRPr="002B22B1" w:rsidRDefault="007A526B" w:rsidP="005171D6">
            <w:r w:rsidRPr="002B22B1">
              <w:t>Discount rate = 10%</w:t>
            </w:r>
          </w:p>
        </w:tc>
      </w:tr>
      <w:tr w:rsidR="007A526B" w:rsidRPr="002B22B1" w14:paraId="536CEDA3" w14:textId="77777777" w:rsidTr="005171D6">
        <w:trPr>
          <w:trHeight w:val="315"/>
          <w:jc w:val="center"/>
        </w:trPr>
        <w:tc>
          <w:tcPr>
            <w:tcW w:w="48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29672D0" w14:textId="77777777" w:rsidR="007A526B" w:rsidRPr="002B22B1" w:rsidRDefault="007A526B" w:rsidP="005171D6">
            <w:r w:rsidRPr="002B22B1">
              <w:t>MEASURE NAM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BF472B" w14:textId="77777777" w:rsidR="007A526B" w:rsidRPr="002B22B1" w:rsidRDefault="007A526B" w:rsidP="005171D6">
            <w:r w:rsidRPr="002B22B1">
              <w:t>B/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19F98A" w14:textId="77777777" w:rsidR="007A526B" w:rsidRPr="002B22B1" w:rsidRDefault="007A526B" w:rsidP="005171D6">
            <w:r w:rsidRPr="002B22B1">
              <w:t>T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86F076" w14:textId="77777777" w:rsidR="007A526B" w:rsidRPr="002B22B1" w:rsidRDefault="007A526B" w:rsidP="005171D6">
            <w:r w:rsidRPr="002B22B1">
              <w:t>B/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C3A3BB" w14:textId="77777777" w:rsidR="007A526B" w:rsidRPr="002B22B1" w:rsidRDefault="007A526B" w:rsidP="005171D6">
            <w:r w:rsidRPr="002B22B1">
              <w:t>TB</w:t>
            </w:r>
          </w:p>
        </w:tc>
      </w:tr>
      <w:tr w:rsidR="007A526B" w:rsidRPr="002B22B1" w14:paraId="1D590CC9" w14:textId="77777777" w:rsidTr="005171D6">
        <w:trPr>
          <w:trHeight w:val="315"/>
          <w:jc w:val="center"/>
        </w:trPr>
        <w:tc>
          <w:tcPr>
            <w:tcW w:w="48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4E5629B" w14:textId="77777777" w:rsidR="007A526B" w:rsidRPr="002B22B1" w:rsidRDefault="007A526B" w:rsidP="005171D6">
            <w:r w:rsidRPr="002B22B1">
              <w:t xml:space="preserve">Local Levees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F04865C" w14:textId="77777777" w:rsidR="007A526B" w:rsidRPr="002B22B1" w:rsidRDefault="007A526B" w:rsidP="005171D6">
            <w:r w:rsidRPr="002B22B1">
              <w:t>0.9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BA35E26" w14:textId="77777777" w:rsidR="007A526B" w:rsidRPr="002B22B1" w:rsidRDefault="007A526B" w:rsidP="005171D6">
            <w:r w:rsidRPr="002B22B1">
              <w:t>19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55FB2C5" w14:textId="77777777" w:rsidR="007A526B" w:rsidRPr="002B22B1" w:rsidRDefault="007A526B" w:rsidP="005171D6">
            <w:r w:rsidRPr="002B22B1">
              <w:t>0.5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359F6AD" w14:textId="77777777" w:rsidR="007A526B" w:rsidRPr="002B22B1" w:rsidRDefault="007A526B" w:rsidP="005171D6">
            <w:r w:rsidRPr="002B22B1">
              <w:t>10.5</w:t>
            </w:r>
          </w:p>
        </w:tc>
      </w:tr>
      <w:tr w:rsidR="007A526B" w:rsidRPr="002B22B1" w14:paraId="6E898C4E" w14:textId="77777777" w:rsidTr="005171D6">
        <w:trPr>
          <w:trHeight w:val="315"/>
          <w:jc w:val="center"/>
        </w:trPr>
        <w:tc>
          <w:tcPr>
            <w:tcW w:w="48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C4C4EDC" w14:textId="77777777" w:rsidR="007A526B" w:rsidRPr="002B22B1" w:rsidRDefault="007A526B" w:rsidP="005171D6">
            <w:r w:rsidRPr="002B22B1">
              <w:t>Sandbag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67A57F1" w14:textId="77777777" w:rsidR="007A526B" w:rsidRPr="002B22B1" w:rsidRDefault="007A526B" w:rsidP="005171D6">
            <w:r w:rsidRPr="002B22B1">
              <w:t>10.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E8C8281" w14:textId="77777777" w:rsidR="007A526B" w:rsidRPr="002B22B1" w:rsidRDefault="007A526B" w:rsidP="005171D6">
            <w:r w:rsidRPr="002B22B1">
              <w:t>8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F77736B" w14:textId="77777777" w:rsidR="007A526B" w:rsidRPr="002B22B1" w:rsidRDefault="007A526B" w:rsidP="005171D6">
            <w:r w:rsidRPr="002B22B1">
              <w:t>5.4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493A0B8" w14:textId="77777777" w:rsidR="007A526B" w:rsidRPr="002B22B1" w:rsidRDefault="007A526B" w:rsidP="005171D6">
            <w:r w:rsidRPr="002B22B1">
              <w:t>4.6</w:t>
            </w:r>
          </w:p>
        </w:tc>
      </w:tr>
      <w:tr w:rsidR="007A526B" w:rsidRPr="002B22B1" w14:paraId="63B40BEE" w14:textId="77777777" w:rsidTr="005171D6">
        <w:trPr>
          <w:trHeight w:val="315"/>
          <w:jc w:val="center"/>
        </w:trPr>
        <w:tc>
          <w:tcPr>
            <w:tcW w:w="48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DD887E5" w14:textId="77777777" w:rsidR="007A526B" w:rsidRPr="002B22B1" w:rsidRDefault="007A526B" w:rsidP="005171D6">
            <w:r w:rsidRPr="002B22B1">
              <w:t>Dykes &amp; Leve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6E223E5" w14:textId="77777777" w:rsidR="007A526B" w:rsidRPr="002B22B1" w:rsidRDefault="007A526B" w:rsidP="005171D6">
            <w:r w:rsidRPr="002B22B1">
              <w:t>0.2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C8801E1" w14:textId="77777777" w:rsidR="007A526B" w:rsidRPr="002B22B1" w:rsidRDefault="007A526B" w:rsidP="005171D6">
            <w:r w:rsidRPr="002B22B1">
              <w:t>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8BCC79D" w14:textId="77777777" w:rsidR="007A526B" w:rsidRPr="002B22B1" w:rsidRDefault="007A526B" w:rsidP="005171D6">
            <w:r w:rsidRPr="002B22B1">
              <w:t>0.1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D42B8AF" w14:textId="77777777" w:rsidR="007A526B" w:rsidRPr="002B22B1" w:rsidRDefault="007A526B" w:rsidP="005171D6">
            <w:r w:rsidRPr="002B22B1">
              <w:t>2.1</w:t>
            </w:r>
          </w:p>
        </w:tc>
      </w:tr>
      <w:tr w:rsidR="007A526B" w:rsidRPr="002B22B1" w14:paraId="06EDC882" w14:textId="77777777" w:rsidTr="005171D6">
        <w:trPr>
          <w:trHeight w:val="315"/>
          <w:jc w:val="center"/>
        </w:trPr>
        <w:tc>
          <w:tcPr>
            <w:tcW w:w="48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D3A9B0E" w14:textId="77777777" w:rsidR="007A526B" w:rsidRPr="002B22B1" w:rsidRDefault="007A526B" w:rsidP="005171D6">
            <w:r w:rsidRPr="002B22B1">
              <w:t xml:space="preserve">Home Elevation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C5B29A7" w14:textId="77777777" w:rsidR="007A526B" w:rsidRPr="002B22B1" w:rsidRDefault="007A526B" w:rsidP="005171D6">
            <w:r w:rsidRPr="002B22B1">
              <w:t>0.4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0599CAB" w14:textId="77777777" w:rsidR="007A526B" w:rsidRPr="002B22B1" w:rsidRDefault="007A526B" w:rsidP="005171D6">
            <w:r w:rsidRPr="002B22B1">
              <w:t>3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8DC4462" w14:textId="77777777" w:rsidR="007A526B" w:rsidRPr="002B22B1" w:rsidRDefault="007A526B" w:rsidP="005171D6">
            <w:r w:rsidRPr="002B22B1">
              <w:t>0.2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5382B9B" w14:textId="77777777" w:rsidR="007A526B" w:rsidRPr="002B22B1" w:rsidRDefault="007A526B" w:rsidP="005171D6">
            <w:r w:rsidRPr="002B22B1">
              <w:t>21.6</w:t>
            </w:r>
          </w:p>
        </w:tc>
      </w:tr>
      <w:tr w:rsidR="007A526B" w:rsidRPr="002B22B1" w14:paraId="0FBA1B8D" w14:textId="77777777" w:rsidTr="005171D6">
        <w:trPr>
          <w:trHeight w:val="375"/>
          <w:jc w:val="center"/>
        </w:trPr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B31C59E" w14:textId="77777777" w:rsidR="007A526B" w:rsidRPr="002B22B1" w:rsidRDefault="007A526B" w:rsidP="005171D6">
            <w:r w:rsidRPr="002B22B1">
              <w:t xml:space="preserve">Wetland Restoration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77268C" w14:textId="77777777" w:rsidR="007A526B" w:rsidRPr="002B22B1" w:rsidRDefault="007A526B" w:rsidP="005171D6">
            <w:r w:rsidRPr="002B22B1">
              <w:t>Risk Reduction Priority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90EB548" w14:textId="77777777" w:rsidR="007A526B" w:rsidRPr="002B22B1" w:rsidRDefault="007A526B" w:rsidP="005171D6">
            <w:r w:rsidRPr="002B22B1">
              <w:t>8.7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44D5EB3" w14:textId="77777777" w:rsidR="007A526B" w:rsidRPr="002B22B1" w:rsidRDefault="007A526B" w:rsidP="005171D6">
            <w:r w:rsidRPr="002B22B1">
              <w:t>1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736E72C" w14:textId="77777777" w:rsidR="007A526B" w:rsidRPr="002B22B1" w:rsidRDefault="007A526B" w:rsidP="005171D6">
            <w:r w:rsidRPr="002B22B1">
              <w:t>4.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04F5D46" w14:textId="77777777" w:rsidR="007A526B" w:rsidRPr="002B22B1" w:rsidRDefault="007A526B" w:rsidP="005171D6">
            <w:r w:rsidRPr="002B22B1">
              <w:t>10.0</w:t>
            </w:r>
          </w:p>
        </w:tc>
      </w:tr>
      <w:tr w:rsidR="007A526B" w:rsidRPr="002B22B1" w14:paraId="58103EA6" w14:textId="77777777" w:rsidTr="005171D6">
        <w:trPr>
          <w:trHeight w:val="322"/>
          <w:jc w:val="center"/>
        </w:trPr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BFB0E2" w14:textId="77777777" w:rsidR="007A526B" w:rsidRPr="002B22B1" w:rsidRDefault="007A526B" w:rsidP="005171D6"/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F1C4F0" w14:textId="77777777" w:rsidR="007A526B" w:rsidRPr="002B22B1" w:rsidRDefault="007A526B" w:rsidP="005171D6">
            <w:r w:rsidRPr="002B22B1">
              <w:t>Conservation Priority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31D0854" w14:textId="77777777" w:rsidR="007A526B" w:rsidRPr="002B22B1" w:rsidRDefault="007A526B" w:rsidP="005171D6">
            <w:r w:rsidRPr="002B22B1">
              <w:t>1.9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BD52986" w14:textId="77777777" w:rsidR="007A526B" w:rsidRPr="002B22B1" w:rsidRDefault="007A526B" w:rsidP="005171D6">
            <w:r w:rsidRPr="002B22B1"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BA6DD90" w14:textId="77777777" w:rsidR="007A526B" w:rsidRPr="002B22B1" w:rsidRDefault="007A526B" w:rsidP="005171D6">
            <w:r w:rsidRPr="002B22B1">
              <w:t>1.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B8E95A8" w14:textId="77777777" w:rsidR="007A526B" w:rsidRPr="002B22B1" w:rsidRDefault="007A526B" w:rsidP="005171D6">
            <w:r w:rsidRPr="002B22B1">
              <w:t>3.3</w:t>
            </w:r>
          </w:p>
        </w:tc>
      </w:tr>
      <w:tr w:rsidR="007A526B" w:rsidRPr="002B22B1" w14:paraId="00228B52" w14:textId="77777777" w:rsidTr="005171D6">
        <w:trPr>
          <w:trHeight w:val="315"/>
          <w:jc w:val="center"/>
        </w:trPr>
        <w:tc>
          <w:tcPr>
            <w:tcW w:w="48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2404073" w14:textId="77777777" w:rsidR="007A526B" w:rsidRPr="002B22B1" w:rsidRDefault="007A526B" w:rsidP="005171D6">
            <w:r w:rsidRPr="002B22B1">
              <w:t>Barrier Island Restoratio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5F51C98" w14:textId="77777777" w:rsidR="007A526B" w:rsidRPr="002B22B1" w:rsidRDefault="007A526B" w:rsidP="005171D6">
            <w:r w:rsidRPr="002B22B1">
              <w:t>5.0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756E27D" w14:textId="77777777" w:rsidR="007A526B" w:rsidRPr="002B22B1" w:rsidRDefault="007A526B" w:rsidP="005171D6">
            <w:r w:rsidRPr="002B22B1"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B3BBC23" w14:textId="77777777" w:rsidR="007A526B" w:rsidRPr="002B22B1" w:rsidRDefault="007A526B" w:rsidP="005171D6">
            <w:r w:rsidRPr="002B22B1">
              <w:t>2.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DAD65AD" w14:textId="77777777" w:rsidR="007A526B" w:rsidRPr="002B22B1" w:rsidRDefault="007A526B" w:rsidP="005171D6">
            <w:r w:rsidRPr="002B22B1">
              <w:t>3.2</w:t>
            </w:r>
          </w:p>
        </w:tc>
      </w:tr>
      <w:tr w:rsidR="007A526B" w:rsidRPr="002B22B1" w14:paraId="46081480" w14:textId="77777777" w:rsidTr="005171D6">
        <w:trPr>
          <w:trHeight w:val="315"/>
          <w:jc w:val="center"/>
        </w:trPr>
        <w:tc>
          <w:tcPr>
            <w:tcW w:w="48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8478ACD" w14:textId="77777777" w:rsidR="007A526B" w:rsidRPr="002B22B1" w:rsidRDefault="007A526B" w:rsidP="005171D6">
            <w:r w:rsidRPr="002B22B1">
              <w:t>Oyster Reef Restoratio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BA4B549" w14:textId="77777777" w:rsidR="007A526B" w:rsidRPr="002B22B1" w:rsidRDefault="007A526B" w:rsidP="005171D6">
            <w:r w:rsidRPr="002B22B1">
              <w:t>7.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8CB9F70" w14:textId="77777777" w:rsidR="007A526B" w:rsidRPr="002B22B1" w:rsidRDefault="007A526B" w:rsidP="005171D6">
            <w:r w:rsidRPr="002B22B1">
              <w:t>9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6B07783" w14:textId="77777777" w:rsidR="007A526B" w:rsidRPr="002B22B1" w:rsidRDefault="007A526B" w:rsidP="005171D6">
            <w:r w:rsidRPr="002B22B1">
              <w:t>4.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AE59EC1" w14:textId="77777777" w:rsidR="007A526B" w:rsidRPr="002B22B1" w:rsidRDefault="007A526B" w:rsidP="005171D6">
            <w:r w:rsidRPr="002B22B1">
              <w:t>5.3</w:t>
            </w:r>
          </w:p>
        </w:tc>
      </w:tr>
      <w:tr w:rsidR="007A526B" w:rsidRPr="002B22B1" w14:paraId="6601A77E" w14:textId="77777777" w:rsidTr="005171D6">
        <w:trPr>
          <w:trHeight w:val="315"/>
          <w:jc w:val="center"/>
        </w:trPr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0749CB" w14:textId="77777777" w:rsidR="007A526B" w:rsidRPr="002B22B1" w:rsidRDefault="007A526B" w:rsidP="005171D6">
            <w:r w:rsidRPr="002B22B1">
              <w:t xml:space="preserve">Beach nourishment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A6BBAD" w14:textId="77777777" w:rsidR="007A526B" w:rsidRPr="002B22B1" w:rsidRDefault="007A526B" w:rsidP="005171D6">
            <w:r w:rsidRPr="002B22B1">
              <w:t>Western Gulf (TX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87AA7E7" w14:textId="77777777" w:rsidR="007A526B" w:rsidRPr="002B22B1" w:rsidRDefault="007A526B" w:rsidP="005171D6">
            <w:r w:rsidRPr="002B22B1">
              <w:t>0.2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4880A68" w14:textId="77777777" w:rsidR="007A526B" w:rsidRPr="002B22B1" w:rsidRDefault="007A526B" w:rsidP="005171D6">
            <w:r w:rsidRPr="002B22B1"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204082F" w14:textId="77777777" w:rsidR="007A526B" w:rsidRPr="002B22B1" w:rsidRDefault="007A526B" w:rsidP="005171D6">
            <w:r w:rsidRPr="002B22B1">
              <w:t>0.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FBAA2BA" w14:textId="77777777" w:rsidR="007A526B" w:rsidRPr="002B22B1" w:rsidRDefault="007A526B" w:rsidP="005171D6">
            <w:r w:rsidRPr="002B22B1">
              <w:t>1.0</w:t>
            </w:r>
          </w:p>
        </w:tc>
      </w:tr>
      <w:tr w:rsidR="007A526B" w:rsidRPr="002B22B1" w14:paraId="685A22D4" w14:textId="77777777" w:rsidTr="005171D6">
        <w:trPr>
          <w:trHeight w:val="315"/>
          <w:jc w:val="center"/>
        </w:trPr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8836928" w14:textId="77777777" w:rsidR="007A526B" w:rsidRPr="002B22B1" w:rsidRDefault="007A526B" w:rsidP="005171D6"/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4662250" w14:textId="77777777" w:rsidR="007A526B" w:rsidRPr="002B22B1" w:rsidRDefault="007A526B" w:rsidP="005171D6">
            <w:r w:rsidRPr="002B22B1">
              <w:t>Eastern Gulf (FL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D3F176D" w14:textId="77777777" w:rsidR="007A526B" w:rsidRPr="002B22B1" w:rsidRDefault="007A526B" w:rsidP="005171D6">
            <w:r w:rsidRPr="002B22B1">
              <w:t>1.6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8728B8F" w14:textId="77777777" w:rsidR="007A526B" w:rsidRPr="002B22B1" w:rsidRDefault="007A526B" w:rsidP="005171D6">
            <w:r w:rsidRPr="002B22B1">
              <w:t>9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0D60DA6C" w14:textId="77777777" w:rsidR="007A526B" w:rsidRPr="002B22B1" w:rsidRDefault="007A526B" w:rsidP="005171D6">
            <w:r w:rsidRPr="002B22B1">
              <w:t>0.9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7A8232C" w14:textId="77777777" w:rsidR="007A526B" w:rsidRPr="002B22B1" w:rsidRDefault="007A526B" w:rsidP="005171D6">
            <w:r w:rsidRPr="002B22B1">
              <w:t>5.1</w:t>
            </w:r>
          </w:p>
        </w:tc>
      </w:tr>
      <w:tr w:rsidR="007A526B" w:rsidRPr="002B22B1" w14:paraId="00EF6880" w14:textId="77777777" w:rsidTr="005171D6">
        <w:trPr>
          <w:trHeight w:val="60"/>
          <w:jc w:val="center"/>
        </w:trPr>
        <w:tc>
          <w:tcPr>
            <w:tcW w:w="4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702AB" w14:textId="77777777" w:rsidR="007A526B" w:rsidRPr="002B22B1" w:rsidRDefault="007A526B" w:rsidP="005171D6">
            <w:pPr>
              <w:rPr>
                <w:i/>
              </w:rPr>
            </w:pPr>
            <w:r w:rsidRPr="002B22B1">
              <w:rPr>
                <w:i/>
              </w:rPr>
              <w:t xml:space="preserve">Total Cost Effective 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2E4A49" w14:textId="77777777" w:rsidR="007A526B" w:rsidRPr="002B22B1" w:rsidRDefault="007A526B" w:rsidP="005171D6">
            <w:pPr>
              <w:rPr>
                <w:i/>
              </w:rPr>
            </w:pPr>
            <w:r w:rsidRPr="002B22B1"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E4CF80" w14:textId="77777777" w:rsidR="007A526B" w:rsidRPr="002B22B1" w:rsidRDefault="007A526B" w:rsidP="005171D6">
            <w:pPr>
              <w:rPr>
                <w:i/>
              </w:rPr>
            </w:pPr>
            <w:r w:rsidRPr="002B22B1">
              <w:rPr>
                <w:i/>
              </w:rPr>
              <w:t>57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93A70" w14:textId="77777777" w:rsidR="007A526B" w:rsidRPr="002B22B1" w:rsidRDefault="007A526B" w:rsidP="005171D6">
            <w:pPr>
              <w:rPr>
                <w:i/>
              </w:rPr>
            </w:pPr>
            <w:r w:rsidRPr="002B22B1">
              <w:rPr>
                <w:i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43CBD4" w14:textId="77777777" w:rsidR="007A526B" w:rsidRPr="002B22B1" w:rsidRDefault="007A526B" w:rsidP="005171D6">
            <w:pPr>
              <w:rPr>
                <w:i/>
              </w:rPr>
            </w:pPr>
            <w:r w:rsidRPr="002B22B1">
              <w:rPr>
                <w:i/>
              </w:rPr>
              <w:t>26.4</w:t>
            </w:r>
          </w:p>
        </w:tc>
      </w:tr>
      <w:tr w:rsidR="007A526B" w:rsidRPr="002B22B1" w14:paraId="4AF347FE" w14:textId="77777777" w:rsidTr="005171D6">
        <w:trPr>
          <w:trHeight w:val="315"/>
          <w:jc w:val="center"/>
        </w:trPr>
        <w:tc>
          <w:tcPr>
            <w:tcW w:w="4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899DD" w14:textId="77777777" w:rsidR="007A526B" w:rsidRPr="002B22B1" w:rsidRDefault="007A526B" w:rsidP="005171D6">
            <w:pPr>
              <w:rPr>
                <w:i/>
              </w:rPr>
            </w:pPr>
            <w:r w:rsidRPr="002B22B1">
              <w:rPr>
                <w:i/>
              </w:rPr>
              <w:t xml:space="preserve">Total </w:t>
            </w:r>
            <w:proofErr w:type="spellStart"/>
            <w:r w:rsidRPr="002B22B1">
              <w:rPr>
                <w:i/>
              </w:rPr>
              <w:t>NbD</w:t>
            </w:r>
            <w:proofErr w:type="spellEnd"/>
            <w:r w:rsidRPr="002B22B1">
              <w:rPr>
                <w:i/>
              </w:rPr>
              <w:t xml:space="preserve"> cost effective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3A94C" w14:textId="77777777" w:rsidR="007A526B" w:rsidRPr="002B22B1" w:rsidRDefault="007A526B" w:rsidP="005171D6">
            <w:pPr>
              <w:rPr>
                <w:i/>
              </w:rPr>
            </w:pPr>
            <w:r w:rsidRPr="002B22B1"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02B149" w14:textId="77777777" w:rsidR="007A526B" w:rsidRPr="002B22B1" w:rsidRDefault="007A526B" w:rsidP="005171D6">
            <w:pPr>
              <w:rPr>
                <w:i/>
              </w:rPr>
            </w:pPr>
            <w:r w:rsidRPr="002B22B1">
              <w:rPr>
                <w:i/>
              </w:rPr>
              <w:t>49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580DD9" w14:textId="77777777" w:rsidR="007A526B" w:rsidRPr="002B22B1" w:rsidRDefault="007A526B" w:rsidP="005171D6">
            <w:pPr>
              <w:rPr>
                <w:i/>
              </w:rPr>
            </w:pPr>
            <w:r w:rsidRPr="002B22B1">
              <w:rPr>
                <w:i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17E684" w14:textId="77777777" w:rsidR="007A526B" w:rsidRPr="002B22B1" w:rsidRDefault="007A526B" w:rsidP="005171D6">
            <w:pPr>
              <w:rPr>
                <w:i/>
              </w:rPr>
            </w:pPr>
            <w:r w:rsidRPr="002B22B1">
              <w:rPr>
                <w:i/>
              </w:rPr>
              <w:t>21.8</w:t>
            </w:r>
          </w:p>
        </w:tc>
      </w:tr>
    </w:tbl>
    <w:p w14:paraId="5BDDF40F" w14:textId="77777777" w:rsidR="007A526B" w:rsidRDefault="007A526B" w:rsidP="007A526B">
      <w:pPr>
        <w:rPr>
          <w:b/>
          <w:szCs w:val="20"/>
        </w:rPr>
      </w:pPr>
    </w:p>
    <w:p w14:paraId="440FF6E8" w14:textId="77777777" w:rsidR="00E550D8" w:rsidRPr="00D7406F" w:rsidRDefault="007A526B" w:rsidP="00E550D8">
      <w:bookmarkStart w:id="0" w:name="_Hlk507406961"/>
      <w:bookmarkStart w:id="1" w:name="_GoBack"/>
      <w:r w:rsidRPr="00450585">
        <w:rPr>
          <w:b/>
          <w:szCs w:val="20"/>
        </w:rPr>
        <w:t>S</w:t>
      </w:r>
      <w:r w:rsidR="00E550D8">
        <w:rPr>
          <w:b/>
          <w:szCs w:val="20"/>
        </w:rPr>
        <w:t xml:space="preserve">6 </w:t>
      </w:r>
      <w:r w:rsidRPr="00450585">
        <w:rPr>
          <w:b/>
          <w:szCs w:val="20"/>
        </w:rPr>
        <w:t>Table. Effect of discounting rates.</w:t>
      </w:r>
      <w:r w:rsidRPr="002B22B1">
        <w:rPr>
          <w:szCs w:val="20"/>
        </w:rPr>
        <w:t xml:space="preserve"> </w:t>
      </w:r>
      <w:r w:rsidR="00E550D8" w:rsidRPr="00D7406F">
        <w:t>Benefit</w:t>
      </w:r>
      <w:r w:rsidR="00E550D8">
        <w:t xml:space="preserve"> to </w:t>
      </w:r>
      <w:r w:rsidR="00E550D8" w:rsidRPr="00D7406F">
        <w:t>cost ratios and total benefit for the list of adaptation measures</w:t>
      </w:r>
      <w:r w:rsidR="00E550D8">
        <w:t>,</w:t>
      </w:r>
      <w:r w:rsidR="00E550D8" w:rsidRPr="00D7406F">
        <w:t xml:space="preserve"> across scenarios of costs and effectiveness. </w:t>
      </w:r>
      <w:r w:rsidR="00E550D8">
        <w:t>Total cost-effective adaptation is the aggregated value of the total benefits (TB) for all measures with benefit to coast ratio (B/C) above 1. The nature-based cost-effective adaptation is the aggregated value of the total benefits only for the nature-based measures (wetland restoration, beach nourishment, barrier island restoration, and oyster reef restoration) with a benefit to cost ratio above 1. Values correspond to the low</w:t>
      </w:r>
      <w:r w:rsidR="00E550D8" w:rsidRPr="00D7406F">
        <w:t xml:space="preserve"> </w:t>
      </w:r>
      <w:r w:rsidR="00E550D8">
        <w:t>e</w:t>
      </w:r>
      <w:r w:rsidR="00E550D8" w:rsidRPr="00D7406F">
        <w:t>conomic growth</w:t>
      </w:r>
      <w:r w:rsidR="00E550D8">
        <w:t xml:space="preserve"> for the </w:t>
      </w:r>
      <w:r w:rsidR="00E550D8" w:rsidRPr="00D7406F">
        <w:t xml:space="preserve">year </w:t>
      </w:r>
      <w:r w:rsidR="00E550D8">
        <w:t xml:space="preserve">2030. The cost-benefit scenario corresponds to the default setting. </w:t>
      </w:r>
    </w:p>
    <w:bookmarkEnd w:id="0"/>
    <w:bookmarkEnd w:id="1"/>
    <w:p w14:paraId="721DC6A5" w14:textId="3CD7F648" w:rsidR="007A526B" w:rsidRPr="002B22B1" w:rsidRDefault="007A526B" w:rsidP="007A526B">
      <w:pPr>
        <w:rPr>
          <w:szCs w:val="20"/>
        </w:rPr>
      </w:pPr>
    </w:p>
    <w:p w14:paraId="14168C25" w14:textId="77777777" w:rsidR="009B54B7" w:rsidRDefault="009B54B7"/>
    <w:sectPr w:rsidR="009B5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26B"/>
    <w:rsid w:val="007A526B"/>
    <w:rsid w:val="009B54B7"/>
    <w:rsid w:val="00E55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7D74C"/>
  <w15:chartTrackingRefBased/>
  <w15:docId w15:val="{844F8D08-1BED-42A8-841A-18E2152A9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526B"/>
    <w:pPr>
      <w:spacing w:after="200" w:line="276" w:lineRule="auto"/>
    </w:pPr>
    <w:rPr>
      <w:rFonts w:ascii="Times New Roman" w:eastAsia="Calibri" w:hAnsi="Times New Roman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reguero</dc:creator>
  <cp:keywords/>
  <dc:description/>
  <cp:lastModifiedBy>borja reguero</cp:lastModifiedBy>
  <cp:revision>2</cp:revision>
  <dcterms:created xsi:type="dcterms:W3CDTF">2018-02-09T00:26:00Z</dcterms:created>
  <dcterms:modified xsi:type="dcterms:W3CDTF">2018-02-26T19:14:00Z</dcterms:modified>
</cp:coreProperties>
</file>